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9A36201" w:rsidR="00654E8F" w:rsidRPr="001549D3" w:rsidRDefault="00654E8F" w:rsidP="0001436A">
      <w:pPr>
        <w:pStyle w:val="SupplementaryMaterial"/>
        <w:rPr>
          <w:b w:val="0"/>
        </w:rPr>
      </w:pPr>
      <w:r w:rsidRPr="001549D3">
        <w:t>Supplementary Material</w:t>
      </w:r>
    </w:p>
    <w:p w14:paraId="4916FCC9" w14:textId="484697E6" w:rsidR="00994A3D" w:rsidRPr="001549D3" w:rsidRDefault="00994A3D" w:rsidP="00994A3D">
      <w:pPr>
        <w:keepNext/>
        <w:rPr>
          <w:rFonts w:cs="Times New Roman"/>
          <w:szCs w:val="24"/>
        </w:rPr>
      </w:pPr>
    </w:p>
    <w:p w14:paraId="34326B21" w14:textId="6C6D7116" w:rsidR="00EB2622" w:rsidRPr="00EB2622" w:rsidRDefault="00EB2622" w:rsidP="002B4A57">
      <w:pPr>
        <w:keepNext/>
        <w:rPr>
          <w:rFonts w:cs="Times New Roman"/>
          <w:b/>
          <w:bCs/>
          <w:szCs w:val="24"/>
        </w:rPr>
      </w:pPr>
    </w:p>
    <w:p w14:paraId="756D389A" w14:textId="2D5D437F" w:rsidR="002B1B46" w:rsidRDefault="002B1B46" w:rsidP="003135F3">
      <w:pPr>
        <w:pStyle w:val="Titolo1"/>
        <w:rPr>
          <w:lang w:val="en-GB"/>
        </w:rPr>
      </w:pPr>
      <w:r w:rsidRPr="003135F3">
        <w:rPr>
          <w:lang w:val="en-GB"/>
        </w:rPr>
        <w:t>SUPPLEMENTARY TABLES AND FIGURES</w:t>
      </w:r>
    </w:p>
    <w:p w14:paraId="4FB2BC63" w14:textId="548B9260" w:rsidR="00E03D1D" w:rsidRDefault="00E03D1D" w:rsidP="00E03D1D">
      <w:pPr>
        <w:pStyle w:val="Titolo2"/>
        <w:rPr>
          <w:lang w:val="en-GB"/>
        </w:rPr>
      </w:pPr>
      <w:r>
        <w:rPr>
          <w:lang w:val="en-GB"/>
        </w:rPr>
        <w:t>Figures</w:t>
      </w:r>
    </w:p>
    <w:p w14:paraId="77BF860F" w14:textId="19B14037" w:rsidR="00CE671C" w:rsidRPr="00CE671C" w:rsidRDefault="00CE671C" w:rsidP="00CE671C">
      <w:pPr>
        <w:jc w:val="center"/>
        <w:rPr>
          <w:lang w:val="en-GB"/>
        </w:rPr>
      </w:pPr>
      <w:r>
        <w:rPr>
          <w:noProof/>
        </w:rPr>
        <w:drawing>
          <wp:inline distT="0" distB="0" distL="0" distR="0" wp14:anchorId="04A08251" wp14:editId="576F35B7">
            <wp:extent cx="2941608" cy="2941608"/>
            <wp:effectExtent l="0" t="0" r="0" b="0"/>
            <wp:docPr id="1812710496"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45781" cy="2945781"/>
                    </a:xfrm>
                    <a:prstGeom prst="rect">
                      <a:avLst/>
                    </a:prstGeom>
                    <a:noFill/>
                    <a:ln>
                      <a:noFill/>
                    </a:ln>
                  </pic:spPr>
                </pic:pic>
              </a:graphicData>
            </a:graphic>
          </wp:inline>
        </w:drawing>
      </w:r>
    </w:p>
    <w:p w14:paraId="09FDBEC5" w14:textId="2D035251" w:rsidR="007E59AB" w:rsidRDefault="00977C50" w:rsidP="00977C50">
      <w:pPr>
        <w:jc w:val="both"/>
      </w:pPr>
      <w:r w:rsidRPr="00F27D30">
        <w:rPr>
          <w:b/>
          <w:bCs/>
          <w:lang w:val="en-GB"/>
        </w:rPr>
        <w:t>Figure S</w:t>
      </w:r>
      <w:r w:rsidR="00DE5871">
        <w:rPr>
          <w:b/>
          <w:bCs/>
          <w:lang w:val="en-GB"/>
        </w:rPr>
        <w:t>1</w:t>
      </w:r>
      <w:r w:rsidRPr="00F27D30">
        <w:rPr>
          <w:b/>
          <w:bCs/>
          <w:lang w:val="en-GB"/>
        </w:rPr>
        <w:t>.</w:t>
      </w:r>
      <w:r w:rsidRPr="00F27D30">
        <w:rPr>
          <w:lang w:val="en-GB"/>
        </w:rPr>
        <w:t xml:space="preserve"> </w:t>
      </w:r>
      <w:r w:rsidR="00FB145D" w:rsidRPr="00FB145D">
        <w:t xml:space="preserve">Gene set enrichment analysis (GSEA) of the GO term </w:t>
      </w:r>
      <w:r w:rsidR="00FB145D" w:rsidRPr="00FB145D">
        <w:rPr>
          <w:i/>
          <w:iCs/>
        </w:rPr>
        <w:t>iron ion binding</w:t>
      </w:r>
      <w:r w:rsidR="00FB145D" w:rsidRPr="00FB145D">
        <w:t xml:space="preserve"> in the comparison between </w:t>
      </w:r>
      <w:r w:rsidR="00FB145D" w:rsidRPr="00FB145D">
        <w:rPr>
          <w:i/>
          <w:iCs/>
        </w:rPr>
        <w:t>Pseudomonas</w:t>
      </w:r>
      <w:r w:rsidR="00FB145D" w:rsidRPr="00FB145D">
        <w:t xml:space="preserve"> sp. PF05_DP and PF05. The enrichment plot shows the running enrichment score (ES) (green line), the positions of genes belonging to the gene set along the ranked list (black vertical lines), and the color bar reflecting correlation with PF05_DP (red) or PF05 (blue).</w:t>
      </w:r>
    </w:p>
    <w:p w14:paraId="0C093C35" w14:textId="23E267AD" w:rsidR="005920B2" w:rsidRDefault="00CE671C" w:rsidP="00CE671C">
      <w:pPr>
        <w:jc w:val="center"/>
        <w:rPr>
          <w:lang w:val="en-GB"/>
        </w:rPr>
      </w:pPr>
      <w:r>
        <w:rPr>
          <w:noProof/>
          <w:lang w:val="en-GB"/>
        </w:rPr>
        <w:lastRenderedPageBreak/>
        <w:drawing>
          <wp:inline distT="0" distB="0" distL="0" distR="0" wp14:anchorId="3FB0221A" wp14:editId="54F476CD">
            <wp:extent cx="2908935" cy="2908935"/>
            <wp:effectExtent l="0" t="0" r="5715" b="5715"/>
            <wp:docPr id="1280296390" name="Immagine 10" descr="Immagine che contiene testo, schermata, Diagramma, linea&#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0296390" name="Immagine 10" descr="Immagine che contiene testo, schermata, Diagramma, linea&#10;&#10;Il contenuto generato dall'IA potrebbe non essere corretto."/>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908935" cy="2908935"/>
                    </a:xfrm>
                    <a:prstGeom prst="rect">
                      <a:avLst/>
                    </a:prstGeom>
                    <a:noFill/>
                    <a:ln>
                      <a:noFill/>
                    </a:ln>
                  </pic:spPr>
                </pic:pic>
              </a:graphicData>
            </a:graphic>
          </wp:inline>
        </w:drawing>
      </w:r>
    </w:p>
    <w:p w14:paraId="055F6D77" w14:textId="2FD19A61" w:rsidR="000D5B0D" w:rsidRDefault="005B5075" w:rsidP="005B5075">
      <w:pPr>
        <w:jc w:val="both"/>
      </w:pPr>
      <w:r w:rsidRPr="00F27D30">
        <w:rPr>
          <w:b/>
          <w:bCs/>
          <w:lang w:val="en-GB"/>
        </w:rPr>
        <w:t>Figure S</w:t>
      </w:r>
      <w:r w:rsidR="00DE5871">
        <w:rPr>
          <w:b/>
          <w:bCs/>
          <w:lang w:val="en-GB"/>
        </w:rPr>
        <w:t>2</w:t>
      </w:r>
      <w:r w:rsidRPr="00F27D30">
        <w:rPr>
          <w:b/>
          <w:bCs/>
          <w:lang w:val="en-GB"/>
        </w:rPr>
        <w:t>.</w:t>
      </w:r>
      <w:r w:rsidRPr="00F27D30">
        <w:rPr>
          <w:lang w:val="en-GB"/>
        </w:rPr>
        <w:t xml:space="preserve"> </w:t>
      </w:r>
      <w:r w:rsidR="000D5B0D" w:rsidRPr="000D5B0D">
        <w:t xml:space="preserve">Gene set enrichment analysis (GSEA) of the GO term </w:t>
      </w:r>
      <w:r w:rsidR="000D5B0D" w:rsidRPr="000D5B0D">
        <w:rPr>
          <w:i/>
          <w:iCs/>
        </w:rPr>
        <w:t>inorganic cation transmembrane transporter activity</w:t>
      </w:r>
      <w:r w:rsidR="000D5B0D" w:rsidRPr="000D5B0D">
        <w:t xml:space="preserve"> in the comparison between </w:t>
      </w:r>
      <w:r w:rsidR="000D5B0D" w:rsidRPr="000D5B0D">
        <w:rPr>
          <w:i/>
          <w:iCs/>
        </w:rPr>
        <w:t>Pseudomonas</w:t>
      </w:r>
      <w:r w:rsidR="000D5B0D" w:rsidRPr="000D5B0D">
        <w:t xml:space="preserve"> sp. PF05_DP and PF05. The enrichment plot shows the running enrichment score (ES) (green line), the positions of genes belonging to the gene set along the ranked list (black vertical lines), and the color bar reflecting correlation with PF05_DP (red) or PF05 (blue).</w:t>
      </w:r>
    </w:p>
    <w:p w14:paraId="08814DBE" w14:textId="77777777" w:rsidR="00CE671C" w:rsidRDefault="00CE671C" w:rsidP="005B5075">
      <w:pPr>
        <w:jc w:val="both"/>
      </w:pPr>
    </w:p>
    <w:p w14:paraId="0D8EE4F3" w14:textId="3AB83620" w:rsidR="005920B2" w:rsidRDefault="00CE671C" w:rsidP="00CE671C">
      <w:pPr>
        <w:jc w:val="center"/>
      </w:pPr>
      <w:r>
        <w:rPr>
          <w:noProof/>
        </w:rPr>
        <w:drawing>
          <wp:inline distT="0" distB="0" distL="0" distR="0" wp14:anchorId="73B92701" wp14:editId="480134C7">
            <wp:extent cx="2541319" cy="2541319"/>
            <wp:effectExtent l="0" t="0" r="0" b="0"/>
            <wp:docPr id="1006384133" name="Immagin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544811" cy="2544811"/>
                    </a:xfrm>
                    <a:prstGeom prst="rect">
                      <a:avLst/>
                    </a:prstGeom>
                    <a:noFill/>
                    <a:ln>
                      <a:noFill/>
                    </a:ln>
                  </pic:spPr>
                </pic:pic>
              </a:graphicData>
            </a:graphic>
          </wp:inline>
        </w:drawing>
      </w:r>
    </w:p>
    <w:p w14:paraId="47901170" w14:textId="5210C43A" w:rsidR="005B5075" w:rsidRDefault="005B5075" w:rsidP="00977C50">
      <w:pPr>
        <w:jc w:val="both"/>
      </w:pPr>
      <w:r w:rsidRPr="00F27D30">
        <w:rPr>
          <w:b/>
          <w:bCs/>
          <w:lang w:val="en-GB"/>
        </w:rPr>
        <w:t>Figure S</w:t>
      </w:r>
      <w:r w:rsidR="00DE5871">
        <w:rPr>
          <w:b/>
          <w:bCs/>
          <w:lang w:val="en-GB"/>
        </w:rPr>
        <w:t>3</w:t>
      </w:r>
      <w:r w:rsidRPr="00F27D30">
        <w:rPr>
          <w:b/>
          <w:bCs/>
          <w:lang w:val="en-GB"/>
        </w:rPr>
        <w:t>.</w:t>
      </w:r>
      <w:r w:rsidRPr="00F27D30">
        <w:rPr>
          <w:lang w:val="en-GB"/>
        </w:rPr>
        <w:t xml:space="preserve"> </w:t>
      </w:r>
      <w:r w:rsidR="000D5B0D" w:rsidRPr="000D5B0D">
        <w:t xml:space="preserve">Gene set enrichment analysis (GSEA) of the GO term </w:t>
      </w:r>
      <w:r w:rsidR="000D5B0D" w:rsidRPr="000D5B0D">
        <w:rPr>
          <w:i/>
          <w:iCs/>
        </w:rPr>
        <w:t>cationic antimicrobial peptide (CAMP) resistance</w:t>
      </w:r>
      <w:r w:rsidR="000D5B0D" w:rsidRPr="000D5B0D">
        <w:t xml:space="preserve"> in the comparison between </w:t>
      </w:r>
      <w:r w:rsidR="000D5B0D" w:rsidRPr="000D5B0D">
        <w:rPr>
          <w:i/>
          <w:iCs/>
        </w:rPr>
        <w:t>Pseudomonas</w:t>
      </w:r>
      <w:r w:rsidR="000D5B0D" w:rsidRPr="000D5B0D">
        <w:t xml:space="preserve"> sp. PF05_DP and PF05. The enrichment plot shows the running enrichment score (ES) (green line), the positions of genes belonging to the gene set along the ranked list (black vertical lines), and the color bar reflecting correlation with PF05_DP (red) or PF05 (blue).</w:t>
      </w:r>
    </w:p>
    <w:p w14:paraId="3DEA318C" w14:textId="77777777" w:rsidR="00773AD5" w:rsidRDefault="00773AD5" w:rsidP="00977C50">
      <w:pPr>
        <w:jc w:val="both"/>
        <w:rPr>
          <w:lang w:val="en-GB"/>
        </w:rPr>
      </w:pPr>
    </w:p>
    <w:p w14:paraId="06F97D99" w14:textId="2ED99E14" w:rsidR="005920B2" w:rsidRPr="005920B2" w:rsidRDefault="005B5075" w:rsidP="005920B2">
      <w:pPr>
        <w:pStyle w:val="Titolo2"/>
        <w:rPr>
          <w:lang w:val="en-GB"/>
        </w:rPr>
      </w:pPr>
      <w:r>
        <w:rPr>
          <w:lang w:val="en-GB"/>
        </w:rPr>
        <w:lastRenderedPageBreak/>
        <w:t>Table</w:t>
      </w:r>
    </w:p>
    <w:p w14:paraId="2C5ED91C" w14:textId="6662F5D2" w:rsidR="00533D81" w:rsidRPr="00FF6467" w:rsidRDefault="00D269BB" w:rsidP="00977C50">
      <w:pPr>
        <w:jc w:val="both"/>
      </w:pPr>
      <w:r w:rsidRPr="00D269BB">
        <w:rPr>
          <w:b/>
          <w:bCs/>
          <w:lang w:val="en-GB"/>
        </w:rPr>
        <w:t>Table S1.</w:t>
      </w:r>
      <w:r w:rsidR="00424407">
        <w:rPr>
          <w:b/>
          <w:bCs/>
          <w:lang w:val="en-GB"/>
        </w:rPr>
        <w:t xml:space="preserve"> </w:t>
      </w:r>
      <w:r w:rsidR="005E5BDD" w:rsidRPr="005E5BDD">
        <w:t xml:space="preserve">Hierarchical classification of plant growth-promoting traits (PGPTs), including putative PGPT-associated genes, identified in </w:t>
      </w:r>
      <w:r w:rsidR="005E5BDD" w:rsidRPr="005E5BDD">
        <w:rPr>
          <w:i/>
          <w:iCs/>
        </w:rPr>
        <w:t>Pseudomonas</w:t>
      </w:r>
      <w:r w:rsidR="005E5BDD" w:rsidRPr="005E5BDD">
        <w:t xml:space="preserve"> sp. PF05 using the PLaBAse pipeline in strict mode. The table reports the full functional annotation structure from level 1 to level 6, together with the frequency of associated genes (freq) and their relative percentage (%) within the total PGPT hits. PGPTs include both direct and indirect plant growth-promoting functions, encompassing bio-fertilization, plant colonization, competitive exclusion, stress control and biocontrol-related traits, phytohormone and plant signal production, bio-remediation, as well as stimulation of plant immune responses.</w:t>
      </w:r>
    </w:p>
    <w:p w14:paraId="0E248AF3" w14:textId="2329A444" w:rsidR="005920B2" w:rsidRPr="00FF6467" w:rsidRDefault="007E59AB" w:rsidP="00977C50">
      <w:pPr>
        <w:jc w:val="both"/>
        <w:rPr>
          <w:lang w:val="en-GB"/>
        </w:rPr>
      </w:pPr>
      <w:r w:rsidRPr="007E59AB">
        <w:rPr>
          <w:b/>
          <w:bCs/>
          <w:lang w:val="en-GB"/>
        </w:rPr>
        <w:t>Table S2.</w:t>
      </w:r>
      <w:r w:rsidR="00424407">
        <w:rPr>
          <w:b/>
          <w:bCs/>
          <w:lang w:val="en-GB"/>
        </w:rPr>
        <w:t xml:space="preserve"> </w:t>
      </w:r>
      <w:r w:rsidR="00D63DAD" w:rsidRPr="00D63DAD">
        <w:rPr>
          <w:lang w:val="en-GB"/>
        </w:rPr>
        <w:t xml:space="preserve">Hierarchical classification of plant growth-promoting traits (PGPTs), including putative PGPT-associated genes, identified in </w:t>
      </w:r>
      <w:r w:rsidR="00D63DAD" w:rsidRPr="00D63DAD">
        <w:rPr>
          <w:i/>
          <w:iCs/>
          <w:lang w:val="en-GB"/>
        </w:rPr>
        <w:t>Pseudomonas frederiksbergensis</w:t>
      </w:r>
      <w:r w:rsidR="00D63DAD" w:rsidRPr="00D63DAD">
        <w:rPr>
          <w:lang w:val="en-GB"/>
        </w:rPr>
        <w:t xml:space="preserve"> PF4.89 using the PLaBAse pipeline in strict mode. The table reports the full functional annotation structure from level 1 to level 6, together with the frequency of associated genes (freq) and their relative percentage (%) within the total PGPT hits. PGPTs include both direct and indirect plant growth-promoting functions, encompassing bio-fertilization, plant colonization, competitive exclusion, stress control and biocontrol-related traits, phytohormone and plant signal production, bio-remediation, as well as plant immune response stimulation-related traits.</w:t>
      </w:r>
    </w:p>
    <w:p w14:paraId="5234D186" w14:textId="46B60A3E" w:rsidR="005920B2" w:rsidRPr="00FF6467" w:rsidRDefault="00977C50" w:rsidP="00977C50">
      <w:pPr>
        <w:jc w:val="both"/>
        <w:rPr>
          <w:lang w:val="en-GB"/>
        </w:rPr>
      </w:pPr>
      <w:r w:rsidRPr="00F27D30">
        <w:rPr>
          <w:b/>
          <w:bCs/>
          <w:lang w:val="en-GB"/>
        </w:rPr>
        <w:t>Table S3.</w:t>
      </w:r>
      <w:r w:rsidRPr="00F27D30">
        <w:rPr>
          <w:lang w:val="en-GB"/>
        </w:rPr>
        <w:t xml:space="preserve"> Full list of </w:t>
      </w:r>
      <w:del w:id="0" w:author="Bellotti Gabriele (gabriele.bellotti)" w:date="2026-02-12T12:48:00Z" w16du:dateUtc="2026-02-12T11:48:00Z">
        <w:r w:rsidRPr="00F27D30" w:rsidDel="00AE2C43">
          <w:rPr>
            <w:lang w:val="en-GB"/>
          </w:rPr>
          <w:delText xml:space="preserve">significantly </w:delText>
        </w:r>
      </w:del>
      <w:ins w:id="1" w:author="Bellotti Gabriele (gabriele.bellotti)" w:date="2026-02-12T12:48:00Z" w16du:dateUtc="2026-02-12T11:48:00Z">
        <w:r w:rsidR="00AE2C43">
          <w:rPr>
            <w:lang w:val="en-GB"/>
          </w:rPr>
          <w:t>all</w:t>
        </w:r>
        <w:r w:rsidR="00AE2C43" w:rsidRPr="00F27D30">
          <w:rPr>
            <w:lang w:val="en-GB"/>
          </w:rPr>
          <w:t xml:space="preserve"> </w:t>
        </w:r>
      </w:ins>
      <w:ins w:id="2" w:author="Bellotti Gabriele (gabriele.bellotti)" w:date="2026-02-12T12:50:00Z" w16du:dateUtc="2026-02-12T11:50:00Z">
        <w:r w:rsidR="00AE2C43">
          <w:rPr>
            <w:lang w:val="en-GB"/>
          </w:rPr>
          <w:t xml:space="preserve">equally expressed and </w:t>
        </w:r>
      </w:ins>
      <w:del w:id="3" w:author="Bellotti Gabriele (gabriele.bellotti)" w:date="2026-02-12T12:50:00Z" w16du:dateUtc="2026-02-12T11:50:00Z">
        <w:r w:rsidRPr="00F27D30" w:rsidDel="00AE2C43">
          <w:rPr>
            <w:lang w:val="en-GB"/>
          </w:rPr>
          <w:delText xml:space="preserve">up-regulated </w:delText>
        </w:r>
      </w:del>
      <w:ins w:id="4" w:author="Bellotti Gabriele (gabriele.bellotti)" w:date="2026-02-12T12:49:00Z" w16du:dateUtc="2026-02-12T11:49:00Z">
        <w:r w:rsidR="00AE2C43">
          <w:rPr>
            <w:lang w:val="en-GB"/>
          </w:rPr>
          <w:t xml:space="preserve">differentially expressed </w:t>
        </w:r>
      </w:ins>
      <w:r w:rsidRPr="00F27D30">
        <w:rPr>
          <w:lang w:val="en-GB"/>
        </w:rPr>
        <w:t>genes</w:t>
      </w:r>
      <w:ins w:id="5" w:author="Bellotti Gabriele (gabriele.bellotti)" w:date="2026-02-12T12:50:00Z" w16du:dateUtc="2026-02-12T11:50:00Z">
        <w:r w:rsidR="00AE2C43">
          <w:rPr>
            <w:lang w:val="en-GB"/>
          </w:rPr>
          <w:t xml:space="preserve"> (up- and down-DEGs)</w:t>
        </w:r>
      </w:ins>
      <w:r w:rsidRPr="00F27D30">
        <w:rPr>
          <w:lang w:val="en-GB"/>
        </w:rPr>
        <w:t xml:space="preserve"> in </w:t>
      </w:r>
      <w:r w:rsidRPr="00F27D30">
        <w:rPr>
          <w:i/>
          <w:iCs/>
          <w:lang w:val="en-GB"/>
        </w:rPr>
        <w:t>Pseudomonas</w:t>
      </w:r>
      <w:r w:rsidRPr="00F27D30">
        <w:rPr>
          <w:lang w:val="en-GB"/>
        </w:rPr>
        <w:t xml:space="preserve"> sp. PF05_DP compared with PF05. The table reports gene IDs and annotations, normalized expression values for each biological replicate, log2 fold change, </w:t>
      </w:r>
      <w:r w:rsidRPr="00F27D30">
        <w:rPr>
          <w:i/>
          <w:iCs/>
          <w:lang w:val="en-GB"/>
        </w:rPr>
        <w:t>p</w:t>
      </w:r>
      <w:r w:rsidRPr="00F27D30">
        <w:rPr>
          <w:lang w:val="en-GB"/>
        </w:rPr>
        <w:t xml:space="preserve">-values and adjusted </w:t>
      </w:r>
      <w:r w:rsidRPr="00F27D30">
        <w:rPr>
          <w:i/>
          <w:iCs/>
          <w:lang w:val="en-GB"/>
        </w:rPr>
        <w:t>p</w:t>
      </w:r>
      <w:r w:rsidRPr="00F27D30">
        <w:rPr>
          <w:lang w:val="en-GB"/>
        </w:rPr>
        <w:t>-values, together with genomic features and functional descriptions.</w:t>
      </w:r>
    </w:p>
    <w:p w14:paraId="2BA77CEA" w14:textId="110E05ED" w:rsidR="00977C50" w:rsidRDefault="00977C50" w:rsidP="00977C50">
      <w:pPr>
        <w:jc w:val="both"/>
        <w:rPr>
          <w:lang w:val="en-GB"/>
        </w:rPr>
      </w:pPr>
      <w:r w:rsidRPr="00F27D30">
        <w:rPr>
          <w:b/>
          <w:bCs/>
          <w:lang w:val="en-GB"/>
        </w:rPr>
        <w:t>Table S4</w:t>
      </w:r>
      <w:del w:id="6" w:author="Bellotti Gabriele (gabriele.bellotti)" w:date="2026-02-12T15:21:00Z" w16du:dateUtc="2026-02-12T14:21:00Z">
        <w:r w:rsidRPr="00F27D30" w:rsidDel="00B139DE">
          <w:rPr>
            <w:b/>
            <w:bCs/>
            <w:lang w:val="en-GB"/>
          </w:rPr>
          <w:delText>.</w:delText>
        </w:r>
        <w:r w:rsidRPr="00F27D30" w:rsidDel="00B139DE">
          <w:rPr>
            <w:lang w:val="en-GB"/>
          </w:rPr>
          <w:delText xml:space="preserve"> </w:delText>
        </w:r>
      </w:del>
      <w:ins w:id="7" w:author="Bellotti Gabriele (gabriele.bellotti)" w:date="2026-02-12T15:20:00Z" w16du:dateUtc="2026-02-12T14:20:00Z">
        <w:r w:rsidR="00B139DE" w:rsidRPr="00B139DE">
          <w:rPr>
            <w:b/>
            <w:bCs/>
            <w:lang w:val="en-GB"/>
            <w:rPrChange w:id="8" w:author="Bellotti Gabriele (gabriele.bellotti)" w:date="2026-02-12T15:20:00Z" w16du:dateUtc="2026-02-12T14:20:00Z">
              <w:rPr>
                <w:lang w:val="en-GB"/>
              </w:rPr>
            </w:rPrChange>
          </w:rPr>
          <w:t>.</w:t>
        </w:r>
        <w:r w:rsidR="00B139DE">
          <w:rPr>
            <w:lang w:val="en-GB"/>
          </w:rPr>
          <w:t xml:space="preserve"> </w:t>
        </w:r>
      </w:ins>
      <w:ins w:id="9" w:author="Bellotti Gabriele (gabriele.bellotti)" w:date="2026-02-12T12:51:00Z" w16du:dateUtc="2026-02-12T11:51:00Z">
        <w:r w:rsidR="00AE2C43" w:rsidRPr="00F27D30">
          <w:rPr>
            <w:lang w:val="en-GB"/>
          </w:rPr>
          <w:t xml:space="preserve">Full list of </w:t>
        </w:r>
        <w:r w:rsidR="00AE2C43">
          <w:rPr>
            <w:lang w:val="en-GB"/>
          </w:rPr>
          <w:t>all</w:t>
        </w:r>
        <w:r w:rsidR="00AE2C43" w:rsidRPr="00F27D30">
          <w:rPr>
            <w:lang w:val="en-GB"/>
          </w:rPr>
          <w:t xml:space="preserve"> </w:t>
        </w:r>
        <w:r w:rsidR="00AE2C43">
          <w:rPr>
            <w:lang w:val="en-GB"/>
          </w:rPr>
          <w:t xml:space="preserve">equally expressed and differentially expressed </w:t>
        </w:r>
        <w:r w:rsidR="00AE2C43">
          <w:rPr>
            <w:lang w:val="en-GB"/>
          </w:rPr>
          <w:t xml:space="preserve">shared </w:t>
        </w:r>
        <w:r w:rsidR="00AE2C43" w:rsidRPr="00F27D30">
          <w:rPr>
            <w:lang w:val="en-GB"/>
          </w:rPr>
          <w:t>genes</w:t>
        </w:r>
        <w:r w:rsidR="00AE2C43">
          <w:rPr>
            <w:lang w:val="en-GB"/>
          </w:rPr>
          <w:t xml:space="preserve"> (up- and down-DEGs)</w:t>
        </w:r>
        <w:r w:rsidR="00AE2C43" w:rsidRPr="00F27D30">
          <w:rPr>
            <w:lang w:val="en-GB"/>
          </w:rPr>
          <w:t xml:space="preserve"> in </w:t>
        </w:r>
        <w:r w:rsidR="00AE2C43" w:rsidRPr="00AE2C43">
          <w:rPr>
            <w:i/>
            <w:iCs/>
            <w:lang w:val="en-GB"/>
            <w:rPrChange w:id="10" w:author="Bellotti Gabriele (gabriele.bellotti)" w:date="2026-02-12T12:51:00Z" w16du:dateUtc="2026-02-12T11:51:00Z">
              <w:rPr>
                <w:lang w:val="en-GB"/>
              </w:rPr>
            </w:rPrChange>
          </w:rPr>
          <w:t>P</w:t>
        </w:r>
        <w:r w:rsidR="00AE2C43">
          <w:rPr>
            <w:lang w:val="en-GB"/>
          </w:rPr>
          <w:t xml:space="preserve">. </w:t>
        </w:r>
        <w:r w:rsidR="00AE2C43" w:rsidRPr="00D63DAD">
          <w:rPr>
            <w:i/>
            <w:iCs/>
            <w:lang w:val="en-GB"/>
          </w:rPr>
          <w:t>frederiksbergensis</w:t>
        </w:r>
        <w:r w:rsidR="00AE2C43" w:rsidRPr="00D63DAD">
          <w:rPr>
            <w:lang w:val="en-GB"/>
          </w:rPr>
          <w:t xml:space="preserve"> </w:t>
        </w:r>
        <w:r w:rsidR="00AE2C43">
          <w:rPr>
            <w:lang w:val="en-GB"/>
          </w:rPr>
          <w:t xml:space="preserve">PF4.89 and </w:t>
        </w:r>
        <w:r w:rsidR="00AE2C43" w:rsidRPr="00F27D30">
          <w:rPr>
            <w:i/>
            <w:iCs/>
            <w:lang w:val="en-GB"/>
          </w:rPr>
          <w:t>Pseudomonas</w:t>
        </w:r>
        <w:r w:rsidR="00AE2C43" w:rsidRPr="00F27D30">
          <w:rPr>
            <w:lang w:val="en-GB"/>
          </w:rPr>
          <w:t xml:space="preserve"> sp. PF05. The table reports gene IDs and annotations, normalized expression values for each biological replicate, log2 fold change, </w:t>
        </w:r>
        <w:r w:rsidR="00AE2C43" w:rsidRPr="00F27D30">
          <w:rPr>
            <w:i/>
            <w:iCs/>
            <w:lang w:val="en-GB"/>
          </w:rPr>
          <w:t>p</w:t>
        </w:r>
        <w:r w:rsidR="00AE2C43" w:rsidRPr="00F27D30">
          <w:rPr>
            <w:lang w:val="en-GB"/>
          </w:rPr>
          <w:t xml:space="preserve">-values and adjusted </w:t>
        </w:r>
        <w:r w:rsidR="00AE2C43" w:rsidRPr="00F27D30">
          <w:rPr>
            <w:i/>
            <w:iCs/>
            <w:lang w:val="en-GB"/>
          </w:rPr>
          <w:t>p</w:t>
        </w:r>
        <w:r w:rsidR="00AE2C43" w:rsidRPr="00F27D30">
          <w:rPr>
            <w:lang w:val="en-GB"/>
          </w:rPr>
          <w:t>-values, together with genomic features and functional descriptions.</w:t>
        </w:r>
      </w:ins>
      <w:del w:id="11" w:author="Bellotti Gabriele (gabriele.bellotti)" w:date="2026-02-12T12:51:00Z" w16du:dateUtc="2026-02-12T11:51:00Z">
        <w:r w:rsidRPr="00F27D30" w:rsidDel="00AE2C43">
          <w:rPr>
            <w:lang w:val="en-GB"/>
          </w:rPr>
          <w:delText xml:space="preserve">Full list of significantly down-regulated genes in </w:delText>
        </w:r>
        <w:r w:rsidRPr="00F27D30" w:rsidDel="00AE2C43">
          <w:rPr>
            <w:i/>
            <w:iCs/>
            <w:lang w:val="en-GB"/>
          </w:rPr>
          <w:delText>Pseudomonas</w:delText>
        </w:r>
        <w:r w:rsidRPr="00F27D30" w:rsidDel="00AE2C43">
          <w:rPr>
            <w:lang w:val="en-GB"/>
          </w:rPr>
          <w:delText xml:space="preserve"> sp. PF05_DP compared with PF05. The table reports gene IDs and annotations, normalized expression values for each biological replicate, log2 fold change, </w:delText>
        </w:r>
        <w:r w:rsidRPr="00F27D30" w:rsidDel="00AE2C43">
          <w:rPr>
            <w:i/>
            <w:iCs/>
            <w:lang w:val="en-GB"/>
          </w:rPr>
          <w:delText>p</w:delText>
        </w:r>
        <w:r w:rsidRPr="00F27D30" w:rsidDel="00AE2C43">
          <w:rPr>
            <w:lang w:val="en-GB"/>
          </w:rPr>
          <w:delText xml:space="preserve">-values and adjusted </w:delText>
        </w:r>
        <w:r w:rsidRPr="00F27D30" w:rsidDel="00AE2C43">
          <w:rPr>
            <w:i/>
            <w:iCs/>
            <w:lang w:val="en-GB"/>
          </w:rPr>
          <w:delText>p</w:delText>
        </w:r>
        <w:r w:rsidRPr="00F27D30" w:rsidDel="00AE2C43">
          <w:rPr>
            <w:lang w:val="en-GB"/>
          </w:rPr>
          <w:delText>-values, together with genomic features and functional descriptions.</w:delText>
        </w:r>
      </w:del>
    </w:p>
    <w:p w14:paraId="53FC3A4C" w14:textId="4E0B9B2E" w:rsidR="005920B2" w:rsidRPr="00F27D30" w:rsidRDefault="005920B2" w:rsidP="00977C50">
      <w:pPr>
        <w:jc w:val="both"/>
      </w:pPr>
    </w:p>
    <w:p w14:paraId="58F1AED1" w14:textId="77777777" w:rsidR="00DE23E8" w:rsidRPr="001549D3" w:rsidRDefault="00DE23E8" w:rsidP="00654E8F">
      <w:pPr>
        <w:spacing w:before="240"/>
      </w:pPr>
    </w:p>
    <w:sectPr w:rsidR="00DE23E8" w:rsidRPr="001549D3" w:rsidSect="0093429D">
      <w:headerReference w:type="even" r:id="rId15"/>
      <w:footerReference w:type="even" r:id="rId16"/>
      <w:footerReference w:type="default" r:id="rId17"/>
      <w:headerReference w:type="first" r:id="rId18"/>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BD9B9FA" w14:textId="77777777" w:rsidR="00C34A8D" w:rsidRDefault="00C34A8D" w:rsidP="00117666">
      <w:pPr>
        <w:spacing w:after="0"/>
      </w:pPr>
      <w:r>
        <w:separator/>
      </w:r>
    </w:p>
  </w:endnote>
  <w:endnote w:type="continuationSeparator" w:id="0">
    <w:p w14:paraId="7B3E233D" w14:textId="77777777" w:rsidR="00C34A8D" w:rsidRDefault="00C34A8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977C5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77C5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77C5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977C5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77C5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77C5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74BE3F" w14:textId="77777777" w:rsidR="00C34A8D" w:rsidRDefault="00C34A8D" w:rsidP="00117666">
      <w:pPr>
        <w:spacing w:after="0"/>
      </w:pPr>
      <w:r>
        <w:separator/>
      </w:r>
    </w:p>
  </w:footnote>
  <w:footnote w:type="continuationSeparator" w:id="0">
    <w:p w14:paraId="3DC51A63" w14:textId="77777777" w:rsidR="00C34A8D" w:rsidRDefault="00C34A8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977C5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977C5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Bellotti Gabriele (gabriele.bellotti)">
    <w15:presenceInfo w15:providerId="AD" w15:userId="S::gabriele.bellotti@unicatt.it::f69eb716-0d58-429d-88db-5a6eba6ddc2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attachedTemplate r:id="rId1"/>
  <w:trackRevisions/>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D5B0D"/>
    <w:rsid w:val="000F6AD3"/>
    <w:rsid w:val="00105FD9"/>
    <w:rsid w:val="00117666"/>
    <w:rsid w:val="001549D3"/>
    <w:rsid w:val="00160065"/>
    <w:rsid w:val="00177D84"/>
    <w:rsid w:val="0018078C"/>
    <w:rsid w:val="00267D18"/>
    <w:rsid w:val="00270E57"/>
    <w:rsid w:val="002868E2"/>
    <w:rsid w:val="002869C3"/>
    <w:rsid w:val="002936E4"/>
    <w:rsid w:val="002B1B46"/>
    <w:rsid w:val="002B4A57"/>
    <w:rsid w:val="002B5654"/>
    <w:rsid w:val="002C74CA"/>
    <w:rsid w:val="003135F3"/>
    <w:rsid w:val="003544FB"/>
    <w:rsid w:val="003D2D47"/>
    <w:rsid w:val="003D2F2D"/>
    <w:rsid w:val="003E1AA3"/>
    <w:rsid w:val="00401590"/>
    <w:rsid w:val="00424407"/>
    <w:rsid w:val="00447801"/>
    <w:rsid w:val="00452E9C"/>
    <w:rsid w:val="004735C8"/>
    <w:rsid w:val="004961FF"/>
    <w:rsid w:val="00517A89"/>
    <w:rsid w:val="005250F2"/>
    <w:rsid w:val="00533D81"/>
    <w:rsid w:val="0058635B"/>
    <w:rsid w:val="005920B2"/>
    <w:rsid w:val="00593EEA"/>
    <w:rsid w:val="005A5EEE"/>
    <w:rsid w:val="005B5075"/>
    <w:rsid w:val="005E5BDD"/>
    <w:rsid w:val="00604B1B"/>
    <w:rsid w:val="00627CBE"/>
    <w:rsid w:val="006375C7"/>
    <w:rsid w:val="00654E8F"/>
    <w:rsid w:val="00660D05"/>
    <w:rsid w:val="006820B1"/>
    <w:rsid w:val="006840CF"/>
    <w:rsid w:val="006B7D14"/>
    <w:rsid w:val="00701727"/>
    <w:rsid w:val="0070566C"/>
    <w:rsid w:val="00714C50"/>
    <w:rsid w:val="00725A7D"/>
    <w:rsid w:val="007501BE"/>
    <w:rsid w:val="00771D70"/>
    <w:rsid w:val="00773AD5"/>
    <w:rsid w:val="00790BB3"/>
    <w:rsid w:val="007C206C"/>
    <w:rsid w:val="007E59AB"/>
    <w:rsid w:val="00803D24"/>
    <w:rsid w:val="00817DD6"/>
    <w:rsid w:val="00885156"/>
    <w:rsid w:val="009151AA"/>
    <w:rsid w:val="0093429D"/>
    <w:rsid w:val="00943573"/>
    <w:rsid w:val="00970F7D"/>
    <w:rsid w:val="00977C50"/>
    <w:rsid w:val="00994A3D"/>
    <w:rsid w:val="009C2B12"/>
    <w:rsid w:val="009C70F3"/>
    <w:rsid w:val="00A174D9"/>
    <w:rsid w:val="00A569CD"/>
    <w:rsid w:val="00AB5EE2"/>
    <w:rsid w:val="00AB6715"/>
    <w:rsid w:val="00AE2C43"/>
    <w:rsid w:val="00B139DE"/>
    <w:rsid w:val="00B1671E"/>
    <w:rsid w:val="00B25EB8"/>
    <w:rsid w:val="00B276F0"/>
    <w:rsid w:val="00B34A4A"/>
    <w:rsid w:val="00B354E1"/>
    <w:rsid w:val="00B37F4D"/>
    <w:rsid w:val="00BD77C1"/>
    <w:rsid w:val="00C34A8D"/>
    <w:rsid w:val="00C52A7B"/>
    <w:rsid w:val="00C56BAF"/>
    <w:rsid w:val="00C608FE"/>
    <w:rsid w:val="00C679AA"/>
    <w:rsid w:val="00C75972"/>
    <w:rsid w:val="00CC0A3A"/>
    <w:rsid w:val="00CD066B"/>
    <w:rsid w:val="00CE4FEE"/>
    <w:rsid w:val="00CE671C"/>
    <w:rsid w:val="00D269BB"/>
    <w:rsid w:val="00D33F12"/>
    <w:rsid w:val="00D63DAD"/>
    <w:rsid w:val="00DB2110"/>
    <w:rsid w:val="00DB59C3"/>
    <w:rsid w:val="00DC259A"/>
    <w:rsid w:val="00DE23E8"/>
    <w:rsid w:val="00DE5871"/>
    <w:rsid w:val="00E03D1D"/>
    <w:rsid w:val="00E52377"/>
    <w:rsid w:val="00E53889"/>
    <w:rsid w:val="00E64E17"/>
    <w:rsid w:val="00E866C9"/>
    <w:rsid w:val="00EA3D3C"/>
    <w:rsid w:val="00EB2622"/>
    <w:rsid w:val="00F46900"/>
    <w:rsid w:val="00F61D89"/>
    <w:rsid w:val="00FB145D"/>
    <w:rsid w:val="00FF64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png"/></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3</Pages>
  <Words>569</Words>
  <Characters>3245</Characters>
  <Application>Microsoft Office Word</Application>
  <DocSecurity>0</DocSecurity>
  <Lines>27</Lines>
  <Paragraphs>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ellotti Gabriele (gabriele.bellotti)</cp:lastModifiedBy>
  <cp:revision>26</cp:revision>
  <cp:lastPrinted>2013-10-03T12:51:00Z</cp:lastPrinted>
  <dcterms:created xsi:type="dcterms:W3CDTF">2022-11-17T16:58:00Z</dcterms:created>
  <dcterms:modified xsi:type="dcterms:W3CDTF">2026-02-12T14: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